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Table S3.</w:t>
      </w:r>
      <w:r>
        <w:rPr>
          <w:rFonts w:cs="Times New Roman" w:ascii="Times New Roman" w:hAnsi="Times New Roman"/>
          <w:sz w:val="20"/>
          <w:szCs w:val="20"/>
        </w:rPr>
        <w:t xml:space="preserve"> Results of logistic regression analysis for the extreme CAG repeat categories &gt;19 VS ≤ 19 and ≥21 VS &lt; 21 in total allele category (CAG RN) and for biallelic means (BAM) in patients from Lakshmi Fertility Centre (LFC).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496"/>
        <w:gridCol w:w="82"/>
        <w:gridCol w:w="578"/>
        <w:gridCol w:w="507"/>
        <w:gridCol w:w="617"/>
        <w:gridCol w:w="283"/>
        <w:gridCol w:w="334"/>
        <w:gridCol w:w="1036"/>
        <w:gridCol w:w="927"/>
        <w:gridCol w:w="835"/>
        <w:gridCol w:w="1108"/>
        <w:gridCol w:w="993"/>
      </w:tblGrid>
      <w:tr>
        <w:trPr>
          <w:trHeight w:val="350" w:hRule="atLeast"/>
        </w:trPr>
        <w:tc>
          <w:tcPr>
            <w:tcW w:w="1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MH</w:t>
            </w:r>
          </w:p>
        </w:tc>
        <w:tc>
          <w:tcPr>
            <w:tcW w:w="115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ses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χ2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5% CI for Odds ratio</w:t>
            </w:r>
          </w:p>
        </w:tc>
      </w:tr>
      <w:tr>
        <w:trPr>
          <w:trHeight w:val="269" w:hRule="atLeast"/>
        </w:trPr>
        <w:tc>
          <w:tcPr>
            <w:tcW w:w="1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</w:tc>
      </w:tr>
      <w:tr>
        <w:trPr>
          <w:trHeight w:val="119" w:hRule="atLeast"/>
        </w:trPr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AG RN &gt;19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7.8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6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0.2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87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5*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94</w:t>
            </w:r>
          </w:p>
        </w:tc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04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A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7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507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617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3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A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7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507" w:type="dxa"/>
            <w:tcBorders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617" w:type="dxa"/>
            <w:gridSpan w:val="2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927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19</w:t>
            </w:r>
          </w:p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BA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6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95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8**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2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5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.7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Pooled  RSA cases Vs Controls (For CAG RN, Cases: 2N=142 Controls: 2N=174; For BAM, Cases: N=71 Controls: N=87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RSA (2abortions) Vs Controls (Cases: N=55 Controls: N=87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RSA (≥3abortions) Vs Controls (Cases: N=16 Controls: N=87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not significant after bonferroni correction; **Significant after Bonferroni correc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eastAsia="Calibri" w:cs="Times New Roman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07:03:00Z</dcterms:created>
  <dc:creator>GUEST USER</dc:creator>
  <dc:description/>
  <cp:keywords/>
  <dc:language>en-US</dc:language>
  <cp:lastModifiedBy>GUEST USER</cp:lastModifiedBy>
  <dcterms:modified xsi:type="dcterms:W3CDTF">2011-02-14T06:30:00Z</dcterms:modified>
  <cp:revision>7</cp:revision>
  <dc:subject/>
  <dc:title/>
</cp:coreProperties>
</file>